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202B3" w14:textId="75FEF551" w:rsidR="007B3790" w:rsidRDefault="00213C6D" w:rsidP="007B379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29788108"/>
      <w:r w:rsidRPr="00213C6D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215ABBED" w14:textId="77777777" w:rsidR="00213C6D" w:rsidRPr="00213C6D" w:rsidRDefault="00213C6D" w:rsidP="007B379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0783818" w14:textId="1BBC8E91" w:rsidR="00CD6C83" w:rsidRPr="0027343A" w:rsidRDefault="00C42FF4" w:rsidP="00CD6C8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Hlk159423522"/>
      <w:bookmarkStart w:id="2" w:name="_Hlk160092412"/>
      <w:bookmarkStart w:id="3" w:name="_Hlk156550407"/>
      <w:bookmarkStart w:id="4" w:name="OLE_LINK3"/>
      <w:r>
        <w:rPr>
          <w:rFonts w:ascii="Times New Roman" w:hAnsi="Times New Roman" w:cs="Times New Roman" w:hint="eastAsia"/>
          <w:b/>
          <w:bCs/>
          <w:sz w:val="28"/>
          <w:szCs w:val="32"/>
        </w:rPr>
        <w:t>Boost</w:t>
      </w:r>
      <w:r w:rsidR="00CD6C83">
        <w:rPr>
          <w:rFonts w:ascii="Times New Roman" w:hAnsi="Times New Roman" w:cs="Times New Roman" w:hint="eastAsia"/>
          <w:b/>
          <w:bCs/>
          <w:sz w:val="28"/>
          <w:szCs w:val="32"/>
        </w:rPr>
        <w:t>ing</w:t>
      </w:r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 xml:space="preserve"> the </w:t>
      </w:r>
      <w:bookmarkStart w:id="5" w:name="_Hlk181790845"/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>cellulolytic oxidative and hydrolytic enzyme systems</w:t>
      </w:r>
      <w:bookmarkEnd w:id="1"/>
      <w:bookmarkEnd w:id="2"/>
      <w:bookmarkEnd w:id="5"/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 xml:space="preserve"> in </w:t>
      </w:r>
      <w:r w:rsidR="00CD6C83" w:rsidRPr="002D0065">
        <w:rPr>
          <w:rFonts w:ascii="Times New Roman" w:hAnsi="Times New Roman" w:cs="Times New Roman"/>
          <w:b/>
          <w:bCs/>
          <w:i/>
          <w:iCs/>
          <w:sz w:val="28"/>
          <w:szCs w:val="32"/>
        </w:rPr>
        <w:t>Myceliophthora thermophila</w:t>
      </w:r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bookmarkEnd w:id="3"/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>for</w:t>
      </w:r>
      <w:r w:rsidR="00C2631A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the</w:t>
      </w:r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bookmarkStart w:id="6" w:name="_Hlk166055910"/>
      <w:bookmarkStart w:id="7" w:name="_Hlk160092431"/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 xml:space="preserve">efficient enzymatic </w:t>
      </w:r>
      <w:bookmarkStart w:id="8" w:name="_Hlk156381940"/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>saccharification</w:t>
      </w:r>
      <w:bookmarkEnd w:id="8"/>
      <w:r w:rsidR="00CD6C83" w:rsidRPr="0027343A">
        <w:rPr>
          <w:rFonts w:ascii="Times New Roman" w:hAnsi="Times New Roman" w:cs="Times New Roman"/>
          <w:b/>
          <w:bCs/>
          <w:sz w:val="28"/>
          <w:szCs w:val="32"/>
        </w:rPr>
        <w:t xml:space="preserve"> of lignocellulosic biomass</w:t>
      </w:r>
      <w:bookmarkEnd w:id="6"/>
    </w:p>
    <w:bookmarkEnd w:id="4"/>
    <w:bookmarkEnd w:id="7"/>
    <w:p w14:paraId="3336D295" w14:textId="77777777" w:rsidR="007B3790" w:rsidRPr="00CD6C83" w:rsidRDefault="007B3790" w:rsidP="007B379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50D8A9B" w14:textId="77777777" w:rsidR="00A8418E" w:rsidRPr="005A0276" w:rsidRDefault="00A8418E" w:rsidP="00A8418E">
      <w:pPr>
        <w:spacing w:line="480" w:lineRule="auto"/>
        <w:rPr>
          <w:rFonts w:ascii="Times New Roman" w:hAnsi="Times New Roman" w:cs="Times New Roman"/>
          <w:kern w:val="0"/>
          <w:sz w:val="24"/>
          <w:vertAlign w:val="superscript"/>
        </w:rPr>
      </w:pPr>
      <w:r w:rsidRPr="005A0276">
        <w:rPr>
          <w:rFonts w:ascii="Times New Roman" w:hAnsi="Times New Roman" w:cs="Times New Roman"/>
          <w:iCs/>
          <w:kern w:val="0"/>
          <w:sz w:val="24"/>
          <w:szCs w:val="24"/>
        </w:rPr>
        <w:t>Rui Bai</w:t>
      </w:r>
      <w:r w:rsidRPr="005A0276">
        <w:rPr>
          <w:rFonts w:ascii="Times New Roman" w:hAnsi="Times New Roman" w:cs="Times New Roman"/>
          <w:kern w:val="0"/>
          <w:sz w:val="24"/>
        </w:rPr>
        <w:t xml:space="preserve">, Kun Yang, </w:t>
      </w:r>
      <w:bookmarkStart w:id="9" w:name="_Hlk160180301"/>
      <w:bookmarkStart w:id="10" w:name="_Hlk160179934"/>
      <w:r w:rsidRPr="005A0276">
        <w:rPr>
          <w:rFonts w:ascii="Times New Roman" w:hAnsi="Times New Roman" w:cs="Times New Roman"/>
          <w:kern w:val="0"/>
          <w:sz w:val="24"/>
        </w:rPr>
        <w:t>Yaru Wang</w:t>
      </w:r>
      <w:bookmarkEnd w:id="9"/>
      <w:r w:rsidRPr="005A0276">
        <w:rPr>
          <w:rFonts w:ascii="Times New Roman" w:hAnsi="Times New Roman" w:cs="Times New Roman"/>
          <w:kern w:val="0"/>
          <w:sz w:val="24"/>
        </w:rPr>
        <w:t>, Yuan Wang, Xiaolu Wang</w:t>
      </w:r>
      <w:bookmarkEnd w:id="10"/>
      <w:r w:rsidRPr="005A0276">
        <w:rPr>
          <w:rFonts w:ascii="Times New Roman" w:hAnsi="Times New Roman" w:cs="Times New Roman"/>
          <w:kern w:val="0"/>
          <w:sz w:val="24"/>
        </w:rPr>
        <w:t>, Tao Tu,</w:t>
      </w:r>
      <w:r>
        <w:rPr>
          <w:rFonts w:ascii="Times New Roman" w:hAnsi="Times New Roman" w:cs="Times New Roman" w:hint="eastAsia"/>
          <w:kern w:val="0"/>
          <w:sz w:val="24"/>
        </w:rPr>
        <w:t xml:space="preserve"> Jie Zhang,</w:t>
      </w:r>
      <w:bookmarkStart w:id="11" w:name="_Hlk181963256"/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5A0276">
        <w:rPr>
          <w:rFonts w:ascii="Times New Roman" w:hAnsi="Times New Roman" w:cs="Times New Roman"/>
          <w:kern w:val="0"/>
          <w:sz w:val="24"/>
        </w:rPr>
        <w:t xml:space="preserve">Xiaoyun Su, </w:t>
      </w:r>
      <w:bookmarkEnd w:id="11"/>
      <w:proofErr w:type="spellStart"/>
      <w:r w:rsidRPr="005A0276">
        <w:rPr>
          <w:rFonts w:ascii="Times New Roman" w:hAnsi="Times New Roman" w:cs="Times New Roman"/>
          <w:kern w:val="0"/>
          <w:sz w:val="24"/>
        </w:rPr>
        <w:t>Huoqing</w:t>
      </w:r>
      <w:proofErr w:type="spellEnd"/>
      <w:r w:rsidRPr="005A0276">
        <w:rPr>
          <w:rFonts w:ascii="Times New Roman" w:hAnsi="Times New Roman" w:cs="Times New Roman"/>
          <w:kern w:val="0"/>
          <w:sz w:val="24"/>
        </w:rPr>
        <w:t xml:space="preserve"> Huang, Bin Yao, </w:t>
      </w:r>
      <w:bookmarkStart w:id="12" w:name="_Hlk125990360"/>
      <w:r w:rsidRPr="005A0276">
        <w:rPr>
          <w:rFonts w:ascii="Times New Roman" w:hAnsi="Times New Roman" w:cs="Times New Roman"/>
          <w:kern w:val="0"/>
          <w:sz w:val="24"/>
        </w:rPr>
        <w:t>Huiying Luo</w:t>
      </w:r>
      <w:bookmarkEnd w:id="12"/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>*</w:t>
      </w:r>
      <w:r w:rsidRPr="005A0276">
        <w:rPr>
          <w:rFonts w:ascii="Times New Roman" w:hAnsi="Times New Roman" w:cs="Times New Roman"/>
          <w:kern w:val="0"/>
          <w:sz w:val="24"/>
        </w:rPr>
        <w:t>, Xing Qin</w:t>
      </w:r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>*</w:t>
      </w:r>
    </w:p>
    <w:p w14:paraId="0F42DE5A" w14:textId="77777777" w:rsidR="00A8418E" w:rsidRPr="00A8418E" w:rsidRDefault="00A8418E" w:rsidP="00A8418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358E8AE" w14:textId="77777777" w:rsidR="00A8418E" w:rsidRPr="003E7572" w:rsidRDefault="00A8418E" w:rsidP="00A8418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 xml:space="preserve">State Key Laboratory of Animal Nutrition and Feeding, </w:t>
      </w:r>
      <w:bookmarkStart w:id="13" w:name="_Hlk60947055"/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>Institute of Animal Science, Chinese Academy of Agricultural Sciences, Beijing 100193, China</w:t>
      </w:r>
      <w:bookmarkEnd w:id="13"/>
    </w:p>
    <w:p w14:paraId="54E327B6" w14:textId="77777777" w:rsidR="00A8418E" w:rsidRPr="003E7572" w:rsidRDefault="00A8418E" w:rsidP="00A8418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>*Corresponding author</w:t>
      </w: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>s</w:t>
      </w:r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 xml:space="preserve">. E-mail address: </w:t>
      </w:r>
      <w:r w:rsidRPr="0036521E">
        <w:rPr>
          <w:rFonts w:ascii="Times New Roman" w:hAnsi="Times New Roman" w:cs="Times New Roman"/>
          <w:iCs/>
          <w:kern w:val="0"/>
          <w:sz w:val="24"/>
          <w:szCs w:val="24"/>
        </w:rPr>
        <w:t>luohuiying@caas.cn</w:t>
      </w:r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qinxing@caas.cn,</w:t>
      </w:r>
      <w:r w:rsidRPr="003E7572">
        <w:rPr>
          <w:rFonts w:ascii="Times New Roman" w:hAnsi="Times New Roman" w:cs="Times New Roman"/>
          <w:iCs/>
          <w:kern w:val="0"/>
          <w:sz w:val="24"/>
          <w:szCs w:val="24"/>
        </w:rPr>
        <w:t xml:space="preserve"> Tel.: +86-010-62599910.</w:t>
      </w:r>
    </w:p>
    <w:p w14:paraId="0F333D5A" w14:textId="77777777" w:rsidR="007B3790" w:rsidRDefault="007B3790" w:rsidP="007B379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E5CF374" w14:textId="77777777" w:rsidR="007B3790" w:rsidRDefault="007B3790" w:rsidP="0045311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7B3790" w:rsidSect="00232AC1">
          <w:footerReference w:type="default" r:id="rId7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7EDD0E9A" w14:textId="68CAE7DF" w:rsidR="00453118" w:rsidRPr="006C64E6" w:rsidRDefault="00453118" w:rsidP="0045311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ble S1. </w:t>
      </w:r>
      <w:r w:rsidRPr="006C64E6">
        <w:rPr>
          <w:rFonts w:ascii="Times New Roman" w:hAnsi="Times New Roman" w:cs="Times New Roman"/>
          <w:sz w:val="24"/>
          <w:szCs w:val="28"/>
        </w:rPr>
        <w:t>Primers used in this study.</w:t>
      </w:r>
    </w:p>
    <w:tbl>
      <w:tblPr>
        <w:tblW w:w="13040" w:type="dxa"/>
        <w:jc w:val="center"/>
        <w:tblLook w:val="00A0" w:firstRow="1" w:lastRow="0" w:firstColumn="1" w:lastColumn="0" w:noHBand="0" w:noVBand="0"/>
      </w:tblPr>
      <w:tblGrid>
        <w:gridCol w:w="2835"/>
        <w:gridCol w:w="10217"/>
      </w:tblGrid>
      <w:tr w:rsidR="00453118" w:rsidRPr="00395943" w14:paraId="70F38944" w14:textId="77777777" w:rsidTr="005A5C2C">
        <w:trPr>
          <w:trHeight w:val="567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01862B0D" w14:textId="77777777" w:rsidR="00453118" w:rsidRPr="005A5C2C" w:rsidRDefault="00453118" w:rsidP="005C735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10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2E4401" w14:textId="77777777" w:rsidR="00453118" w:rsidRPr="005A5C2C" w:rsidRDefault="00453118" w:rsidP="005C735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Nucleotide sequence (5</w:t>
            </w: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sym w:font="Symbol" w:char="F0A2"/>
            </w: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sym w:font="Symbol" w:char="F0AE"/>
            </w: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3</w:t>
            </w: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sym w:font="Symbol" w:char="F0A2"/>
            </w:r>
            <w:r w:rsidRPr="005A5C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)*</w:t>
            </w:r>
          </w:p>
        </w:tc>
      </w:tr>
      <w:tr w:rsidR="00453118" w:rsidRPr="00395943" w14:paraId="2401AA75" w14:textId="77777777" w:rsidTr="005A5C2C">
        <w:trPr>
          <w:trHeight w:val="567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9E5F62B" w14:textId="77777777" w:rsidR="00453118" w:rsidRPr="005A5C2C" w:rsidRDefault="00453118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ESA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</w:t>
            </w:r>
            <w:r w:rsidRPr="005A5C2C">
              <w:rPr>
                <w:rFonts w:ascii="Times New Roman" w:eastAsia="等线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lpmo</w:t>
            </w:r>
            <w:r w:rsidRPr="00BE1026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b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1020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21A69E" w14:textId="77777777" w:rsidR="00453118" w:rsidRPr="005A5C2C" w:rsidRDefault="00453118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TACTACAATTATTAATTAAA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AAGTCCTTCACCCTCAC</w:t>
            </w:r>
          </w:p>
        </w:tc>
      </w:tr>
      <w:tr w:rsidR="00453118" w:rsidRPr="00395943" w14:paraId="3ADE2A2A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EF500AD" w14:textId="77777777" w:rsidR="00453118" w:rsidRPr="005A5C2C" w:rsidRDefault="00453118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ESA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tlpmo</w:t>
            </w:r>
            <w:r w:rsidRPr="00BE1026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b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4827D333" w14:textId="77777777" w:rsidR="00453118" w:rsidRPr="005A5C2C" w:rsidRDefault="00453118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TAAGAAATTCGGATCCTCA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TAGTGGTGGTGGTGGTGGTGGACGCACTGCGAGTAGTA</w:t>
            </w:r>
          </w:p>
        </w:tc>
      </w:tr>
      <w:tr w:rsidR="007123BB" w:rsidRPr="00395943" w14:paraId="7A94B0C8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2CFD4AC" w14:textId="222D9749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ESA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</w:t>
            </w:r>
            <w:r w:rsidRPr="005A5C2C">
              <w:rPr>
                <w:rFonts w:ascii="Times New Roman" w:eastAsia="等线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lpmo</w:t>
            </w:r>
            <w:r w:rsidRPr="00BE1026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BE1026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j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2A1ECC69" w14:textId="66693B06" w:rsidR="007123BB" w:rsidRPr="005A5C2C" w:rsidRDefault="005B5B7C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B5B7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TACTACAATTATTAATTAAA</w:t>
            </w:r>
            <w:r w:rsidRPr="005B5B7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AAGCTCTCCCTCTT</w:t>
            </w:r>
          </w:p>
        </w:tc>
      </w:tr>
      <w:tr w:rsidR="007123BB" w:rsidRPr="00395943" w14:paraId="5062FB1E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3413A490" w14:textId="1D59FAB3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ESA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tlpmo</w:t>
            </w:r>
            <w:r w:rsidRPr="00BE1026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</w:t>
            </w:r>
            <w:r w:rsidRPr="00BE1026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j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709CF4A9" w14:textId="78F49740" w:rsidR="007123BB" w:rsidRPr="005A5C2C" w:rsidRDefault="000630C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0630CB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TAAGAAATTCGGATCCTCA</w:t>
            </w:r>
            <w:r w:rsidRPr="000630CB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TAGTGGTGGTGGTGGTGGTGGCAGGAGATGGGCGCGGGCCCA</w:t>
            </w:r>
          </w:p>
        </w:tc>
      </w:tr>
      <w:tr w:rsidR="007123BB" w:rsidRPr="00395943" w14:paraId="15E7178E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59C91A80" w14:textId="300F2690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ESA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</w:t>
            </w:r>
            <w:r w:rsidRPr="005A5C2C">
              <w:rPr>
                <w:rFonts w:ascii="Times New Roman" w:eastAsia="等线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lpmo</w:t>
            </w:r>
            <w:r w:rsidRPr="00BE1026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9h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130A86EE" w14:textId="7E11EFAC" w:rsidR="007123BB" w:rsidRPr="005A5C2C" w:rsidRDefault="005B5B7C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B5B7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TACTACAATTATTAATTAAA</w:t>
            </w:r>
            <w:r w:rsidRPr="005B5B7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TCCAAGGCCTCTGCTCTCCTC</w:t>
            </w:r>
          </w:p>
        </w:tc>
      </w:tr>
      <w:tr w:rsidR="007123BB" w:rsidRPr="00395943" w14:paraId="15BB5DD9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07A4ED4B" w14:textId="41C14F61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ESA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tlpmo</w:t>
            </w:r>
            <w:r w:rsidRPr="00BE1026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9h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5D3001A1" w14:textId="41C08680" w:rsidR="007123BB" w:rsidRPr="005A5C2C" w:rsidRDefault="000630C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0630CB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TAAGAAATTCGGATCCTCA</w:t>
            </w:r>
            <w:r w:rsidRPr="000630CB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TAGTGGTGGTGGTGGTGGTGCAAACACTGGGAGTACCACT</w:t>
            </w:r>
          </w:p>
        </w:tc>
      </w:tr>
      <w:tr w:rsidR="007123BB" w:rsidRPr="00395943" w14:paraId="1143737E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804508A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SA-Vector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5892C2AE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GAGGATCCGAATTTCTTATGATTTATG</w:t>
            </w:r>
          </w:p>
        </w:tc>
      </w:tr>
      <w:tr w:rsidR="007123BB" w:rsidRPr="00395943" w14:paraId="04336884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3B259ED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SA-Vector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4C30B8EE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TTAATTAATAATTGTAGTAGATTGG</w:t>
            </w:r>
          </w:p>
        </w:tc>
      </w:tr>
      <w:tr w:rsidR="007123BB" w:rsidRPr="00395943" w14:paraId="54584227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33D5291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YZ-SESA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22954A83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AAATGGGGTATATAAAGCACCC</w:t>
            </w:r>
          </w:p>
        </w:tc>
      </w:tr>
      <w:tr w:rsidR="007123BB" w:rsidRPr="00395943" w14:paraId="7E0CF4F0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58EEC5B5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YZ-SESA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5B238E0A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GAGAAAGCAACCTGACCTACAG</w:t>
            </w:r>
          </w:p>
        </w:tc>
      </w:tr>
      <w:tr w:rsidR="007123BB" w:rsidRPr="00395943" w14:paraId="65052FA2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521D9D30" w14:textId="12794853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PH1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</w:t>
            </w:r>
            <w:r w:rsidRPr="005A5C2C">
              <w:rPr>
                <w:rFonts w:ascii="Times New Roman" w:eastAsia="等线" w:hAnsi="Times New Roman" w:cs="Times New Roman" w:hint="eastAsia"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bgl</w:t>
            </w:r>
            <w:r w:rsidRPr="00BE1026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e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552419F8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ATCAACCAAGACATCATTCACA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ACCCTTCAAGCCTTTGC</w:t>
            </w:r>
          </w:p>
        </w:tc>
      </w:tr>
      <w:tr w:rsidR="007123BB" w:rsidRPr="00395943" w14:paraId="73115DB4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13015350" w14:textId="56896DAC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PH1_</w:t>
            </w: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Mtbgl</w:t>
            </w:r>
            <w:r w:rsidRPr="00BE1026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e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34E5E866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4"/>
                <w:szCs w:val="24"/>
              </w:rPr>
              <w:t>AAGAAATTCGGATCCTCA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TAGTGGTGGTGGTGGTGGTGTACTCGGAAGCTCCCCGTCAGCC</w:t>
            </w:r>
          </w:p>
        </w:tc>
      </w:tr>
      <w:tr w:rsidR="007123BB" w:rsidRPr="00395943" w14:paraId="4354D634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C44BB9F" w14:textId="14E7CA09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lastRenderedPageBreak/>
              <w:t>pPH1-Vector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73DEBF11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GAGGATCCGAATTTCTTATGATTTATG</w:t>
            </w:r>
          </w:p>
        </w:tc>
      </w:tr>
      <w:tr w:rsidR="007123BB" w:rsidRPr="00395943" w14:paraId="74E9D641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8AA5971" w14:textId="21B70E26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PH1-Vector-R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2A3601A5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GTGAATGATGTCTTGGTTG</w:t>
            </w:r>
          </w:p>
        </w:tc>
      </w:tr>
      <w:tr w:rsidR="007123BB" w:rsidRPr="00395943" w14:paraId="282C47BB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9CD681C" w14:textId="4FAD69C5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Y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Z-</w:t>
            </w:r>
            <w:r w:rsidRPr="005A5C2C">
              <w:rPr>
                <w:sz w:val="24"/>
                <w:szCs w:val="24"/>
              </w:rPr>
              <w:t xml:space="preserve"> 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PH1-F</w:t>
            </w:r>
          </w:p>
        </w:tc>
        <w:tc>
          <w:tcPr>
            <w:tcW w:w="10205" w:type="dxa"/>
            <w:tcBorders>
              <w:left w:val="nil"/>
              <w:right w:val="nil"/>
            </w:tcBorders>
            <w:noWrap/>
            <w:vAlign w:val="center"/>
          </w:tcPr>
          <w:p w14:paraId="681FD49C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AAAACCCGCCCACTTAATCA</w:t>
            </w:r>
          </w:p>
        </w:tc>
      </w:tr>
      <w:tr w:rsidR="007123BB" w:rsidRPr="00395943" w14:paraId="6F845519" w14:textId="77777777" w:rsidTr="005A5C2C">
        <w:trPr>
          <w:trHeight w:val="567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C8895B" w14:textId="1D88DECE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Y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Z-</w:t>
            </w:r>
            <w:r w:rsidRPr="005A5C2C">
              <w:rPr>
                <w:sz w:val="24"/>
                <w:szCs w:val="24"/>
              </w:rPr>
              <w:t xml:space="preserve"> </w:t>
            </w: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PH1-R</w:t>
            </w:r>
          </w:p>
        </w:tc>
        <w:tc>
          <w:tcPr>
            <w:tcW w:w="102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A3948" w14:textId="77777777" w:rsidR="007123BB" w:rsidRPr="005A5C2C" w:rsidRDefault="007123BB" w:rsidP="005A5C2C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A5C2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GAGAAAGCAACCTGACCTACAG</w:t>
            </w:r>
          </w:p>
        </w:tc>
      </w:tr>
    </w:tbl>
    <w:p w14:paraId="5F732F0C" w14:textId="6EF9F313" w:rsidR="00453118" w:rsidRDefault="00453118" w:rsidP="008351B2">
      <w:pPr>
        <w:widowControl/>
        <w:spacing w:line="480" w:lineRule="auto"/>
        <w:sectPr w:rsidR="00453118" w:rsidSect="00232AC1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r w:rsidRPr="00036A7A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>
        <w:rPr>
          <w:rFonts w:ascii="Times New Roman" w:eastAsia="等线" w:hAnsi="Times New Roman" w:cs="Times New Roman"/>
          <w:sz w:val="24"/>
          <w:szCs w:val="24"/>
        </w:rPr>
        <w:t>The homologous arm sequences are highlighted in italic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5C68FAD3" w14:textId="2ACE446C" w:rsidR="00453118" w:rsidRDefault="00453118" w:rsidP="008351B2">
      <w:pPr>
        <w:widowControl/>
        <w:spacing w:afterLines="50" w:after="120"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ble S2. </w:t>
      </w:r>
      <w:r w:rsidRPr="001B3B2F">
        <w:rPr>
          <w:rFonts w:ascii="Times New Roman" w:hAnsi="Times New Roman" w:cs="Times New Roman"/>
          <w:sz w:val="24"/>
          <w:szCs w:val="28"/>
        </w:rPr>
        <w:t xml:space="preserve">The peptide mass fingerprinting analysis of </w:t>
      </w:r>
      <w:r>
        <w:rPr>
          <w:rFonts w:ascii="Times New Roman" w:hAnsi="Times New Roman" w:cs="Times New Roman"/>
          <w:sz w:val="24"/>
          <w:szCs w:val="28"/>
        </w:rPr>
        <w:t xml:space="preserve">the recombinant </w:t>
      </w:r>
      <w:r w:rsidRPr="001B3B2F">
        <w:rPr>
          <w:rFonts w:ascii="Times New Roman" w:hAnsi="Times New Roman" w:cs="Times New Roman"/>
          <w:i/>
          <w:iCs/>
          <w:sz w:val="24"/>
          <w:szCs w:val="28"/>
        </w:rPr>
        <w:t>Mt</w:t>
      </w:r>
      <w:r>
        <w:rPr>
          <w:rFonts w:ascii="Times New Roman" w:hAnsi="Times New Roman" w:cs="Times New Roman"/>
          <w:sz w:val="24"/>
          <w:szCs w:val="28"/>
        </w:rPr>
        <w:t>B</w:t>
      </w:r>
      <w:r w:rsidR="0061167E">
        <w:rPr>
          <w:rFonts w:ascii="Times New Roman" w:hAnsi="Times New Roman" w:cs="Times New Roman"/>
          <w:sz w:val="24"/>
          <w:szCs w:val="28"/>
        </w:rPr>
        <w:t>gl</w:t>
      </w:r>
      <w:r>
        <w:rPr>
          <w:rFonts w:ascii="Times New Roman" w:hAnsi="Times New Roman" w:cs="Times New Roman"/>
          <w:sz w:val="24"/>
          <w:szCs w:val="28"/>
        </w:rPr>
        <w:t>3E</w:t>
      </w:r>
      <w:r w:rsidRPr="001B3B2F">
        <w:rPr>
          <w:rFonts w:ascii="Times New Roman" w:hAnsi="Times New Roman" w:cs="Times New Roman"/>
          <w:sz w:val="24"/>
          <w:szCs w:val="28"/>
        </w:rPr>
        <w:t xml:space="preserve"> after trypsin digestion.</w:t>
      </w:r>
    </w:p>
    <w:tbl>
      <w:tblPr>
        <w:tblW w:w="82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1"/>
        <w:gridCol w:w="4195"/>
        <w:gridCol w:w="851"/>
        <w:gridCol w:w="852"/>
        <w:gridCol w:w="852"/>
      </w:tblGrid>
      <w:tr w:rsidR="00453118" w:rsidRPr="00A50082" w14:paraId="44945364" w14:textId="77777777" w:rsidTr="009A38CE">
        <w:trPr>
          <w:trHeight w:val="340"/>
        </w:trPr>
        <w:tc>
          <w:tcPr>
            <w:tcW w:w="153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B51E9" w14:textId="77777777" w:rsidR="00453118" w:rsidRPr="008351B2" w:rsidRDefault="00453118" w:rsidP="008351B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419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228A5" w14:textId="77777777" w:rsidR="00453118" w:rsidRPr="008351B2" w:rsidRDefault="00453118" w:rsidP="008351B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E02FA" w14:textId="77777777" w:rsidR="00453118" w:rsidRPr="008351B2" w:rsidRDefault="00453118" w:rsidP="008351B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52423" w14:textId="77777777" w:rsidR="00453118" w:rsidRPr="008351B2" w:rsidRDefault="00453118" w:rsidP="008351B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81B18" w14:textId="77777777" w:rsidR="00453118" w:rsidRPr="008351B2" w:rsidRDefault="00453118" w:rsidP="008351B2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</w:tr>
      <w:tr w:rsidR="000F1979" w:rsidRPr="00A50082" w14:paraId="3583B669" w14:textId="77777777" w:rsidTr="009A38CE">
        <w:trPr>
          <w:trHeight w:val="312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43686" w14:textId="4B3D55D3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</w:t>
            </w:r>
            <w:r w:rsidRPr="008351B2">
              <w:rPr>
                <w:rFonts w:ascii="Times New Roman" w:hAnsi="Times New Roman" w:cs="Times New Roman"/>
                <w:sz w:val="24"/>
                <w:szCs w:val="24"/>
              </w:rPr>
              <w:t>Bgl3E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C949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GAAAWEAAHSSAAAALGK.L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E0E1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F9E5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B21F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0F1979" w:rsidRPr="00A50082" w14:paraId="05438897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9A95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26E9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LSQQDKINIVTGVGWNK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92D4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A22B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E32D0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0F1979" w:rsidRPr="00A50082" w14:paraId="12FF2FB9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BC5ED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4CA0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LSQQDK.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61E9D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16B3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AF25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0F1979" w:rsidRPr="00A50082" w14:paraId="6454B33F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6905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B518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INIVTGVGWNK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3D40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8FF0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CB97D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0F1979" w:rsidRPr="00A50082" w14:paraId="55CC5914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D52A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79CB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QRGEYMGAEFK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3009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AE6A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FF5F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0F1979" w:rsidRPr="00A50082" w14:paraId="2F3A0AEF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2254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C62BD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QRGEYM</w:t>
            </w:r>
            <w:proofErr w:type="gramEnd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+15.</w:t>
            </w: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)GAEFK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4DFF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14246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86A1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0F1979" w:rsidRPr="00A50082" w14:paraId="1ADA9890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236D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F6D1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GEYMGAEFK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C7E22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C5FE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87B3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0F1979" w:rsidRPr="00A50082" w14:paraId="5F7EF79A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B81A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A16D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GEYM</w:t>
            </w:r>
            <w:proofErr w:type="gramEnd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+15.</w:t>
            </w: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)GAEFK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A5BB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E5FC3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2CB09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0F1979" w:rsidRPr="00A50082" w14:paraId="4FEE2688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DC6F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76493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GC</w:t>
            </w:r>
            <w:proofErr w:type="gramEnd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+57.</w:t>
            </w: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)GIHVQLGPVAGPLGK.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A29A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BD13D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7038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0F1979" w:rsidRPr="00A50082" w14:paraId="3AD226D9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911D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F18AF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HYILNEQELNR.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2E3D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B890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45D7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0F1979" w:rsidRPr="00A50082" w14:paraId="796BBAB8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9286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FBB8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ETMSSNVDDR.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CA082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79F66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B071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0F1979" w:rsidRPr="00A50082" w14:paraId="67678BB5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71C0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C1EA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ETM(</w:t>
            </w:r>
            <w:proofErr w:type="gramEnd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15.</w:t>
            </w: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)SSNVDDR.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FBC4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7266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8BD6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0F1979" w:rsidRPr="00A50082" w14:paraId="7CA5F3BC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796C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0AB2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VLNVILK.Q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30D5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3034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C21B8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0F1979" w:rsidRPr="00A50082" w14:paraId="098811A7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4654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2D9FD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SRLDDMVER.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9050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2607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B924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0F1979" w:rsidRPr="00A50082" w14:paraId="62BB8393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9F54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E48FA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SRLDDM</w:t>
            </w:r>
            <w:proofErr w:type="gramEnd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+15.</w:t>
            </w: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)VER.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8874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9DDA6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8E7A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0F1979" w:rsidRPr="00A50082" w14:paraId="72A33691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3882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A18C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LDDMVER.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56C5F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B6FC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CC58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0F1979" w:rsidRPr="00A50082" w14:paraId="3A596D38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1470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F6043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LDDM</w:t>
            </w:r>
            <w:proofErr w:type="gramEnd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+15.</w:t>
            </w: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)VER.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CE08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9D797F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AE5A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0F1979" w:rsidRPr="00A50082" w14:paraId="68801B25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FDB9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8901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DGIVLLK.N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D9B53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CA37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887D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9</w:t>
            </w:r>
          </w:p>
        </w:tc>
      </w:tr>
      <w:tr w:rsidR="000F1979" w:rsidRPr="00A50082" w14:paraId="4FA2782C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E44B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BE038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NDDGILPLK.K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9577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D1D6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E334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  <w:tr w:rsidR="000F1979" w:rsidRPr="00A50082" w14:paraId="75908A3C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9051B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59D7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NDDGILPLKKPAK.L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6FB6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887F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438B6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2</w:t>
            </w:r>
          </w:p>
        </w:tc>
      </w:tr>
      <w:tr w:rsidR="000F1979" w:rsidRPr="00A50082" w14:paraId="357FEF15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4243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D6A8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LNLDPWHNGNELVK.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ABB69F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9D0D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DDBA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9</w:t>
            </w:r>
          </w:p>
        </w:tc>
      </w:tr>
      <w:tr w:rsidR="000F1979" w:rsidRPr="00A50082" w14:paraId="35930334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3BD9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C1B5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LVYTIAK.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1FD9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AAF5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6B2B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6</w:t>
            </w:r>
          </w:p>
        </w:tc>
      </w:tr>
      <w:tr w:rsidR="000F1979" w:rsidRPr="00A50082" w14:paraId="2576472E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EAAD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E03B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REQDYGTAVVR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0F04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F80A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6855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7</w:t>
            </w:r>
          </w:p>
        </w:tc>
      </w:tr>
      <w:tr w:rsidR="000F1979" w:rsidRPr="00A50082" w14:paraId="28786DFF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56AC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2D4D0D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EQDYGTAVVR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1A48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1500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7912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7</w:t>
            </w:r>
          </w:p>
        </w:tc>
      </w:tr>
      <w:tr w:rsidR="000F1979" w:rsidRPr="00A50082" w14:paraId="09060E56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0878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C599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GDDTFPEGLFVDYR.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54F3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BEF2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1A72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1</w:t>
            </w:r>
          </w:p>
        </w:tc>
      </w:tr>
      <w:tr w:rsidR="000F1979" w:rsidRPr="00A50082" w14:paraId="4FF19B43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0AF3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2DBC4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HFDKENIEPR.Y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BA7B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EB1E3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B1C1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1</w:t>
            </w:r>
          </w:p>
        </w:tc>
      </w:tr>
      <w:tr w:rsidR="000F1979" w:rsidRPr="00A50082" w14:paraId="367069AA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E2B5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06AF7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.LAAGASGTATFSLR.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844378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1D5D3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DBBF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3</w:t>
            </w:r>
          </w:p>
        </w:tc>
      </w:tr>
      <w:tr w:rsidR="000F1979" w:rsidRPr="00A50082" w14:paraId="684F1986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2798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BD5B4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RDLSYWDTGR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228B0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FE105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86B09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4</w:t>
            </w:r>
          </w:p>
        </w:tc>
      </w:tr>
      <w:tr w:rsidR="000F1979" w:rsidRPr="00A50082" w14:paraId="7CA16215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3213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D23C6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DLSYWDTGR.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24E02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7457F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1D766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4</w:t>
            </w:r>
          </w:p>
        </w:tc>
      </w:tr>
      <w:tr w:rsidR="000F1979" w:rsidRPr="00A50082" w14:paraId="29F5DF2D" w14:textId="77777777" w:rsidTr="00201C5E">
        <w:trPr>
          <w:trHeight w:val="312"/>
        </w:trPr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3CAD8C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ABFAE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.GQWVVPEGEFGVSVGASSR.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85EAA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545B53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406881" w14:textId="77777777" w:rsidR="000F1979" w:rsidRPr="008351B2" w:rsidRDefault="000F1979" w:rsidP="008351B2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3</w:t>
            </w:r>
          </w:p>
        </w:tc>
      </w:tr>
    </w:tbl>
    <w:p w14:paraId="122B2886" w14:textId="77777777" w:rsidR="007B3790" w:rsidRDefault="007B3790" w:rsidP="0045311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14" w:name="_Hlk134279233"/>
    </w:p>
    <w:p w14:paraId="358540E7" w14:textId="2A5B0445" w:rsidR="003A4E54" w:rsidRDefault="003A4E54" w:rsidP="00201C5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3A4E54" w:rsidSect="00232AC1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05208F33" w14:textId="3AE946DA" w:rsidR="00453118" w:rsidRDefault="00453118" w:rsidP="0099351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</w:t>
      </w:r>
      <w:r w:rsidRPr="00712F1D">
        <w:rPr>
          <w:rFonts w:ascii="Times New Roman" w:hAnsi="Times New Roman" w:cs="Times New Roman"/>
          <w:b/>
          <w:bCs/>
          <w:sz w:val="24"/>
          <w:szCs w:val="28"/>
        </w:rPr>
        <w:t xml:space="preserve">re S1. </w:t>
      </w:r>
      <w:bookmarkEnd w:id="14"/>
      <w:r w:rsidR="0066337D" w:rsidRPr="000E060E">
        <w:rPr>
          <w:rFonts w:ascii="Times New Roman" w:hAnsi="Times New Roman" w:cs="Times New Roman"/>
          <w:sz w:val="24"/>
          <w:szCs w:val="24"/>
        </w:rPr>
        <w:t>HPAEC-PAD</w:t>
      </w:r>
      <w:r w:rsidR="0066337D">
        <w:rPr>
          <w:rFonts w:ascii="Times New Roman" w:hAnsi="Times New Roman" w:cs="Times New Roman" w:hint="eastAsia"/>
          <w:sz w:val="24"/>
          <w:szCs w:val="24"/>
        </w:rPr>
        <w:t xml:space="preserve"> analysis of degradation products of Avicel by </w:t>
      </w:r>
      <w:r w:rsidR="0066337D" w:rsidRPr="000E060E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66337D" w:rsidRPr="000E06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6337D" w:rsidRPr="000E060E">
        <w:rPr>
          <w:rFonts w:ascii="Times New Roman" w:hAnsi="Times New Roman" w:cs="Times New Roman"/>
          <w:sz w:val="24"/>
          <w:szCs w:val="24"/>
        </w:rPr>
        <w:t xml:space="preserve"> </w:t>
      </w:r>
      <w:r w:rsidR="0066337D" w:rsidRPr="0066337D">
        <w:rPr>
          <w:rFonts w:ascii="Times New Roman" w:hAnsi="Times New Roman" w:cs="Times New Roman" w:hint="eastAsia"/>
          <w:i/>
          <w:iCs/>
          <w:sz w:val="24"/>
          <w:szCs w:val="24"/>
        </w:rPr>
        <w:t>Mt</w:t>
      </w:r>
      <w:r w:rsidR="0066337D" w:rsidRPr="000E060E">
        <w:rPr>
          <w:rFonts w:ascii="Times New Roman" w:hAnsi="Times New Roman" w:cs="Times New Roman"/>
          <w:sz w:val="24"/>
          <w:szCs w:val="24"/>
        </w:rPr>
        <w:t>LPMO</w:t>
      </w:r>
      <w:r w:rsidR="0066337D">
        <w:rPr>
          <w:rFonts w:ascii="Times New Roman" w:hAnsi="Times New Roman" w:cs="Times New Roman" w:hint="eastAsia"/>
          <w:sz w:val="24"/>
          <w:szCs w:val="24"/>
        </w:rPr>
        <w:t xml:space="preserve"> in the pH 5.0 </w:t>
      </w:r>
      <w:r w:rsidR="00351D64" w:rsidRPr="00351D64">
        <w:rPr>
          <w:rFonts w:ascii="Times New Roman" w:hAnsi="Times New Roman" w:cs="Times New Roman"/>
          <w:sz w:val="24"/>
          <w:szCs w:val="24"/>
        </w:rPr>
        <w:t>sodium acetate buffer</w:t>
      </w:r>
      <w:r w:rsidR="0066337D">
        <w:rPr>
          <w:rFonts w:ascii="Times New Roman" w:hAnsi="Times New Roman" w:cs="Times New Roman" w:hint="eastAsia"/>
          <w:sz w:val="24"/>
          <w:szCs w:val="24"/>
        </w:rPr>
        <w:t xml:space="preserve"> containing 1 mM ascorbic acid at </w:t>
      </w:r>
      <w:r w:rsidR="0066337D" w:rsidRPr="001E6558">
        <w:rPr>
          <w:rFonts w:ascii="Times New Roman" w:hAnsi="Times New Roman" w:cs="Times New Roman"/>
          <w:sz w:val="24"/>
          <w:szCs w:val="24"/>
        </w:rPr>
        <w:t>45℃ with shaking at 1000 rpm</w:t>
      </w:r>
      <w:r w:rsidR="0066337D">
        <w:rPr>
          <w:rFonts w:ascii="Times New Roman" w:hAnsi="Times New Roman" w:cs="Times New Roman" w:hint="eastAsia"/>
          <w:sz w:val="24"/>
          <w:szCs w:val="24"/>
        </w:rPr>
        <w:t xml:space="preserve"> for 24 hours.</w:t>
      </w:r>
    </w:p>
    <w:p w14:paraId="1B570883" w14:textId="04AF2F14" w:rsidR="0099351F" w:rsidRDefault="0066337D" w:rsidP="0066337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F863D26" wp14:editId="64C574C1">
            <wp:extent cx="7512050" cy="3877243"/>
            <wp:effectExtent l="0" t="0" r="0" b="9525"/>
            <wp:docPr id="1698398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60" b="3059"/>
                    <a:stretch/>
                  </pic:blipFill>
                  <pic:spPr bwMode="auto">
                    <a:xfrm>
                      <a:off x="0" y="0"/>
                      <a:ext cx="7512264" cy="387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8AC8E" w14:textId="77777777" w:rsidR="0099351F" w:rsidRDefault="0099351F" w:rsidP="0099351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526FC30" w14:textId="67DDE94B" w:rsidR="00201C5E" w:rsidRDefault="00F42FFF" w:rsidP="00F42FF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" w:name="_Hlk195705160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</w:t>
      </w:r>
      <w:r w:rsidRPr="00712F1D">
        <w:rPr>
          <w:rFonts w:ascii="Times New Roman" w:hAnsi="Times New Roman" w:cs="Times New Roman"/>
          <w:b/>
          <w:bCs/>
          <w:sz w:val="24"/>
          <w:szCs w:val="28"/>
        </w:rPr>
        <w:t>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712F1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D2A2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bookmarkStart w:id="16" w:name="_Hlk195634785"/>
      <w:bookmarkStart w:id="17" w:name="_Hlk196219688"/>
      <w:bookmarkEnd w:id="15"/>
      <w:r w:rsidR="009D2A22" w:rsidRPr="00D83934">
        <w:rPr>
          <w:rFonts w:ascii="Times New Roman" w:hAnsi="Times New Roman" w:cs="Times New Roman"/>
          <w:sz w:val="24"/>
          <w:szCs w:val="24"/>
        </w:rPr>
        <w:t xml:space="preserve">SDS-PAGE analysis of </w:t>
      </w:r>
      <w:bookmarkEnd w:id="16"/>
      <w:r w:rsidR="009D2A22" w:rsidRPr="00D83934">
        <w:rPr>
          <w:rFonts w:ascii="Times New Roman" w:hAnsi="Times New Roman" w:cs="Times New Roman"/>
          <w:sz w:val="24"/>
          <w:szCs w:val="24"/>
        </w:rPr>
        <w:t xml:space="preserve">extracellular proteins produced by engineered strains grown in the </w:t>
      </w:r>
      <w:r w:rsidR="009D2A22">
        <w:rPr>
          <w:rFonts w:ascii="Times New Roman" w:hAnsi="Times New Roman" w:cs="Times New Roman"/>
          <w:sz w:val="24"/>
          <w:szCs w:val="24"/>
        </w:rPr>
        <w:t xml:space="preserve">liquid </w:t>
      </w:r>
      <w:r w:rsidR="009D2A22" w:rsidRPr="00180AD1">
        <w:rPr>
          <w:rFonts w:ascii="Times New Roman" w:hAnsi="Times New Roman" w:cs="Times New Roman"/>
          <w:sz w:val="24"/>
          <w:szCs w:val="24"/>
        </w:rPr>
        <w:t>Vogel'</w:t>
      </w:r>
      <w:r w:rsidR="009D2A22">
        <w:rPr>
          <w:rFonts w:ascii="Times New Roman" w:hAnsi="Times New Roman" w:cs="Times New Roman" w:hint="eastAsia"/>
          <w:sz w:val="24"/>
          <w:szCs w:val="24"/>
        </w:rPr>
        <w:t>s</w:t>
      </w:r>
      <w:r w:rsidR="009D2A22">
        <w:rPr>
          <w:rFonts w:ascii="Times New Roman" w:hAnsi="Times New Roman" w:cs="Times New Roman"/>
          <w:sz w:val="24"/>
          <w:szCs w:val="24"/>
        </w:rPr>
        <w:t xml:space="preserve"> </w:t>
      </w:r>
      <w:r w:rsidR="009D2A22" w:rsidRPr="00180AD1">
        <w:rPr>
          <w:rFonts w:ascii="Times New Roman" w:hAnsi="Times New Roman" w:cs="Times New Roman"/>
          <w:sz w:val="24"/>
          <w:szCs w:val="24"/>
        </w:rPr>
        <w:t>medium</w:t>
      </w:r>
      <w:r w:rsidR="009D2A22">
        <w:rPr>
          <w:rFonts w:ascii="Times New Roman" w:hAnsi="Times New Roman" w:cs="Times New Roman" w:hint="eastAsia"/>
          <w:sz w:val="24"/>
          <w:szCs w:val="24"/>
        </w:rPr>
        <w:t xml:space="preserve"> supplemented with</w:t>
      </w:r>
      <w:r w:rsidR="009D2A22">
        <w:rPr>
          <w:rFonts w:ascii="Times New Roman" w:hAnsi="Times New Roman" w:cs="Times New Roman"/>
          <w:sz w:val="24"/>
          <w:szCs w:val="24"/>
        </w:rPr>
        <w:t xml:space="preserve"> 2%</w:t>
      </w:r>
      <w:r w:rsidR="009D2A22" w:rsidRPr="00180AD1">
        <w:rPr>
          <w:rFonts w:ascii="Times New Roman" w:hAnsi="Times New Roman" w:cs="Times New Roman"/>
          <w:sz w:val="24"/>
          <w:szCs w:val="24"/>
        </w:rPr>
        <w:t xml:space="preserve"> </w:t>
      </w:r>
      <w:r w:rsidR="009D2A22">
        <w:rPr>
          <w:rFonts w:ascii="Times New Roman" w:hAnsi="Times New Roman" w:cs="Times New Roman"/>
          <w:sz w:val="24"/>
          <w:szCs w:val="24"/>
        </w:rPr>
        <w:t>corncob residue</w:t>
      </w:r>
      <w:r w:rsidR="00B30C68" w:rsidRPr="00B30C68">
        <w:rPr>
          <w:rFonts w:ascii="Times New Roman" w:hAnsi="Times New Roman" w:cs="Times New Roman"/>
          <w:sz w:val="24"/>
          <w:szCs w:val="24"/>
        </w:rPr>
        <w:t xml:space="preserve"> </w:t>
      </w:r>
      <w:r w:rsidR="00B30C68" w:rsidRPr="00D83934">
        <w:rPr>
          <w:rFonts w:ascii="Times New Roman" w:hAnsi="Times New Roman" w:cs="Times New Roman"/>
          <w:sz w:val="24"/>
          <w:szCs w:val="24"/>
        </w:rPr>
        <w:t>for 3 days</w:t>
      </w:r>
      <w:r w:rsidR="009D2A22">
        <w:rPr>
          <w:rFonts w:ascii="Times New Roman" w:hAnsi="Times New Roman" w:cs="Times New Roman" w:hint="eastAsia"/>
          <w:sz w:val="24"/>
          <w:szCs w:val="24"/>
        </w:rPr>
        <w:t>.</w:t>
      </w:r>
      <w:bookmarkEnd w:id="17"/>
      <w:r w:rsidR="009D2A22">
        <w:rPr>
          <w:rFonts w:ascii="Times New Roman" w:hAnsi="Times New Roman" w:cs="Times New Roman" w:hint="eastAsia"/>
          <w:sz w:val="24"/>
          <w:szCs w:val="24"/>
        </w:rPr>
        <w:t xml:space="preserve"> 1,</w:t>
      </w:r>
      <w:r w:rsidR="009D2A22" w:rsidRPr="001A78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 xml:space="preserve">M. thermophila </w:t>
      </w:r>
      <w:r w:rsidR="009D2A22" w:rsidRPr="008252CD">
        <w:rPr>
          <w:rFonts w:ascii="Times New Roman" w:hAnsi="Times New Roman" w:cs="Times New Roman"/>
          <w:sz w:val="24"/>
          <w:szCs w:val="24"/>
        </w:rPr>
        <w:t>Δ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9D2A22" w:rsidRPr="00A217AF">
        <w:rPr>
          <w:rFonts w:ascii="Times New Roman" w:hAnsi="Times New Roman" w:cs="Times New Roman"/>
          <w:sz w:val="24"/>
          <w:szCs w:val="24"/>
        </w:rPr>
        <w:t>1</w:t>
      </w:r>
      <w:r w:rsidR="009D2A22">
        <w:rPr>
          <w:rFonts w:ascii="Times New Roman" w:hAnsi="Times New Roman" w:cs="Times New Roman" w:hint="eastAsia"/>
          <w:sz w:val="24"/>
          <w:szCs w:val="24"/>
        </w:rPr>
        <w:t xml:space="preserve">; 2, 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="009D2A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2A22" w:rsidRPr="008252CD">
        <w:rPr>
          <w:rFonts w:ascii="Times New Roman" w:hAnsi="Times New Roman" w:cs="Times New Roman"/>
          <w:sz w:val="24"/>
          <w:szCs w:val="24"/>
        </w:rPr>
        <w:t>Δ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9D2A22" w:rsidRPr="00A217AF">
        <w:rPr>
          <w:rFonts w:ascii="Times New Roman" w:hAnsi="Times New Roman" w:cs="Times New Roman"/>
          <w:sz w:val="24"/>
          <w:szCs w:val="24"/>
        </w:rPr>
        <w:t>1</w:t>
      </w:r>
      <w:r w:rsidR="009D2A22">
        <w:rPr>
          <w:rFonts w:ascii="Times New Roman" w:hAnsi="Times New Roman" w:cs="Times New Roman" w:hint="eastAsia"/>
          <w:sz w:val="24"/>
          <w:szCs w:val="24"/>
        </w:rPr>
        <w:t>-</w:t>
      </w:r>
      <w:r w:rsidR="009D2A22" w:rsidRPr="00D83934">
        <w:rPr>
          <w:rFonts w:ascii="Times New Roman" w:hAnsi="Times New Roman" w:cs="Times New Roman" w:hint="eastAsia"/>
          <w:i/>
          <w:iCs/>
          <w:sz w:val="24"/>
          <w:szCs w:val="24"/>
        </w:rPr>
        <w:t>Mtlpmo</w:t>
      </w:r>
      <w:r w:rsidR="009D2A22" w:rsidRPr="00D83934">
        <w:rPr>
          <w:rFonts w:ascii="Times New Roman" w:hAnsi="Times New Roman" w:cs="Times New Roman" w:hint="eastAsia"/>
          <w:sz w:val="24"/>
          <w:szCs w:val="24"/>
        </w:rPr>
        <w:t>9b</w:t>
      </w:r>
      <w:r w:rsidR="009D2A22">
        <w:rPr>
          <w:rFonts w:ascii="Times New Roman" w:hAnsi="Times New Roman" w:cs="Times New Roman" w:hint="eastAsia"/>
          <w:sz w:val="24"/>
          <w:szCs w:val="24"/>
        </w:rPr>
        <w:t>;</w:t>
      </w:r>
      <w:r w:rsidR="009D2A22" w:rsidRPr="00D839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2A22">
        <w:rPr>
          <w:rFonts w:ascii="Times New Roman" w:hAnsi="Times New Roman" w:cs="Times New Roman" w:hint="eastAsia"/>
          <w:sz w:val="24"/>
          <w:szCs w:val="24"/>
        </w:rPr>
        <w:t xml:space="preserve">3, 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="009D2A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9D2A22" w:rsidRPr="008252CD">
        <w:rPr>
          <w:rFonts w:ascii="Times New Roman" w:hAnsi="Times New Roman" w:cs="Times New Roman"/>
          <w:sz w:val="24"/>
          <w:szCs w:val="24"/>
        </w:rPr>
        <w:t>Δ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9D2A22" w:rsidRPr="00A217AF">
        <w:rPr>
          <w:rFonts w:ascii="Times New Roman" w:hAnsi="Times New Roman" w:cs="Times New Roman"/>
          <w:sz w:val="24"/>
          <w:szCs w:val="24"/>
        </w:rPr>
        <w:t>1</w:t>
      </w:r>
      <w:r w:rsidR="009D2A22">
        <w:rPr>
          <w:rFonts w:ascii="Times New Roman" w:hAnsi="Times New Roman" w:cs="Times New Roman" w:hint="eastAsia"/>
          <w:sz w:val="24"/>
          <w:szCs w:val="24"/>
        </w:rPr>
        <w:t>-</w:t>
      </w:r>
      <w:r w:rsidR="009D2A22" w:rsidRPr="00D83934">
        <w:rPr>
          <w:rFonts w:ascii="Times New Roman" w:hAnsi="Times New Roman" w:cs="Times New Roman" w:hint="eastAsia"/>
          <w:i/>
          <w:iCs/>
          <w:sz w:val="24"/>
          <w:szCs w:val="24"/>
        </w:rPr>
        <w:t>Mtlpmo</w:t>
      </w:r>
      <w:r w:rsidR="009D2A22" w:rsidRPr="00D83934">
        <w:rPr>
          <w:rFonts w:ascii="Times New Roman" w:hAnsi="Times New Roman" w:cs="Times New Roman" w:hint="eastAsia"/>
          <w:sz w:val="24"/>
          <w:szCs w:val="24"/>
        </w:rPr>
        <w:t>9</w:t>
      </w:r>
      <w:r w:rsidR="009D2A22">
        <w:rPr>
          <w:rFonts w:ascii="Times New Roman" w:hAnsi="Times New Roman" w:cs="Times New Roman" w:hint="eastAsia"/>
          <w:sz w:val="24"/>
          <w:szCs w:val="24"/>
        </w:rPr>
        <w:t xml:space="preserve">j; and 4, 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="009D2A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9D2A22" w:rsidRPr="008252CD">
        <w:rPr>
          <w:rFonts w:ascii="Times New Roman" w:hAnsi="Times New Roman" w:cs="Times New Roman"/>
          <w:sz w:val="24"/>
          <w:szCs w:val="24"/>
        </w:rPr>
        <w:t>Δ</w:t>
      </w:r>
      <w:r w:rsidR="009D2A22" w:rsidRPr="00A217AF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9D2A22" w:rsidRPr="00A217AF">
        <w:rPr>
          <w:rFonts w:ascii="Times New Roman" w:hAnsi="Times New Roman" w:cs="Times New Roman"/>
          <w:sz w:val="24"/>
          <w:szCs w:val="24"/>
        </w:rPr>
        <w:t>1</w:t>
      </w:r>
      <w:r w:rsidR="009D2A22">
        <w:rPr>
          <w:rFonts w:ascii="Times New Roman" w:hAnsi="Times New Roman" w:cs="Times New Roman" w:hint="eastAsia"/>
          <w:sz w:val="24"/>
          <w:szCs w:val="24"/>
        </w:rPr>
        <w:t>-</w:t>
      </w:r>
      <w:r w:rsidR="009D2A22" w:rsidRPr="00D83934">
        <w:rPr>
          <w:rFonts w:ascii="Times New Roman" w:hAnsi="Times New Roman" w:cs="Times New Roman" w:hint="eastAsia"/>
          <w:i/>
          <w:iCs/>
          <w:sz w:val="24"/>
          <w:szCs w:val="24"/>
        </w:rPr>
        <w:t>Mtlpmo</w:t>
      </w:r>
      <w:r w:rsidR="009D2A22" w:rsidRPr="00D83934">
        <w:rPr>
          <w:rFonts w:ascii="Times New Roman" w:hAnsi="Times New Roman" w:cs="Times New Roman" w:hint="eastAsia"/>
          <w:sz w:val="24"/>
          <w:szCs w:val="24"/>
        </w:rPr>
        <w:t>9</w:t>
      </w:r>
      <w:r w:rsidR="009D2A22">
        <w:rPr>
          <w:rFonts w:ascii="Times New Roman" w:hAnsi="Times New Roman" w:cs="Times New Roman" w:hint="eastAsia"/>
          <w:sz w:val="24"/>
          <w:szCs w:val="24"/>
        </w:rPr>
        <w:t>h.</w:t>
      </w:r>
    </w:p>
    <w:p w14:paraId="7E20C1E2" w14:textId="2E29B6FE" w:rsidR="009D2A22" w:rsidRDefault="009D2A22" w:rsidP="009D2A22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1C933D3F" wp14:editId="768BB56C">
            <wp:extent cx="3434709" cy="3780000"/>
            <wp:effectExtent l="0" t="0" r="0" b="0"/>
            <wp:docPr id="344109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09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B590E" w14:textId="77777777" w:rsidR="00F42FFF" w:rsidRDefault="00F42FFF" w:rsidP="00F42FF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4E40F1D" w14:textId="79DDE840" w:rsidR="00AE39FE" w:rsidRDefault="009D2A22" w:rsidP="00F42FF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</w:t>
      </w:r>
      <w:r w:rsidRPr="00712F1D">
        <w:rPr>
          <w:rFonts w:ascii="Times New Roman" w:hAnsi="Times New Roman" w:cs="Times New Roman"/>
          <w:b/>
          <w:bCs/>
          <w:sz w:val="24"/>
          <w:szCs w:val="28"/>
        </w:rPr>
        <w:t>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712F1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E21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bookmarkStart w:id="18" w:name="_Hlk160177462"/>
      <w:r w:rsidR="009E21D6" w:rsidRPr="003315C0">
        <w:rPr>
          <w:rFonts w:ascii="Times New Roman" w:hAnsi="Times New Roman" w:cs="Times New Roman"/>
          <w:sz w:val="24"/>
          <w:szCs w:val="24"/>
        </w:rPr>
        <w:t xml:space="preserve">Extracellular activities of cellulolytic enzymes, including </w:t>
      </w:r>
      <w:r w:rsidR="00B7064F" w:rsidRPr="00B7064F">
        <w:rPr>
          <w:rFonts w:ascii="Times New Roman" w:hAnsi="Times New Roman" w:cs="Times New Roman"/>
          <w:sz w:val="24"/>
          <w:szCs w:val="24"/>
        </w:rPr>
        <w:t>endoglucanase activity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(</w:t>
      </w:r>
      <w:r w:rsidR="00B5690F">
        <w:rPr>
          <w:rFonts w:ascii="Times New Roman" w:hAnsi="Times New Roman" w:cs="Times New Roman" w:hint="eastAsia"/>
          <w:sz w:val="24"/>
          <w:szCs w:val="24"/>
        </w:rPr>
        <w:t>A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), </w:t>
      </w:r>
      <w:r w:rsidR="00B7064F" w:rsidRPr="00B7064F">
        <w:rPr>
          <w:rFonts w:ascii="Times New Roman" w:hAnsi="Times New Roman" w:cs="Times New Roman"/>
          <w:sz w:val="24"/>
          <w:szCs w:val="24"/>
        </w:rPr>
        <w:t>cellobiohydrolase activity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(</w:t>
      </w:r>
      <w:r w:rsidR="00B5690F">
        <w:rPr>
          <w:rFonts w:ascii="Times New Roman" w:hAnsi="Times New Roman" w:cs="Times New Roman" w:hint="eastAsia"/>
          <w:sz w:val="24"/>
          <w:szCs w:val="24"/>
        </w:rPr>
        <w:t>B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), and </w:t>
      </w:r>
      <w:r w:rsidR="00B7064F" w:rsidRPr="0043471E">
        <w:rPr>
          <w:rFonts w:ascii="Times New Roman" w:hAnsi="Times New Roman" w:cs="Times New Roman"/>
          <w:sz w:val="24"/>
          <w:szCs w:val="24"/>
        </w:rPr>
        <w:t>β-glucosidase</w:t>
      </w:r>
      <w:r w:rsidR="00B7064F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B7064F" w:rsidRPr="004D76AE">
        <w:rPr>
          <w:rFonts w:ascii="Times New Roman" w:hAnsi="Times New Roman" w:cs="Times New Roman"/>
          <w:sz w:val="24"/>
          <w:szCs w:val="24"/>
        </w:rPr>
        <w:t>ctivity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</w:t>
      </w:r>
      <w:r w:rsidR="00B5690F">
        <w:rPr>
          <w:rFonts w:ascii="Times New Roman" w:hAnsi="Times New Roman" w:cs="Times New Roman" w:hint="eastAsia"/>
          <w:sz w:val="24"/>
          <w:szCs w:val="24"/>
        </w:rPr>
        <w:t>(C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), produced by </w:t>
      </w:r>
      <w:bookmarkStart w:id="19" w:name="_Hlk196220511"/>
      <w:r w:rsidR="009E21D6" w:rsidRPr="003315C0">
        <w:rPr>
          <w:rFonts w:ascii="Times New Roman" w:hAnsi="Times New Roman" w:cs="Times New Roman"/>
          <w:sz w:val="24"/>
          <w:szCs w:val="24"/>
        </w:rPr>
        <w:t>the wild-type strain</w:t>
      </w:r>
      <w:r w:rsidR="00B7064F" w:rsidRPr="00EB010F">
        <w:rPr>
          <w:rFonts w:ascii="Times New Roman" w:hAnsi="Times New Roman" w:cs="Times New Roman"/>
          <w:sz w:val="24"/>
          <w:szCs w:val="24"/>
        </w:rPr>
        <w:t xml:space="preserve"> </w:t>
      </w:r>
      <w:r w:rsidR="00B7064F" w:rsidRPr="00EB010F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</w:t>
      </w:r>
      <w:r w:rsidR="009E21D6" w:rsidRPr="008252CD">
        <w:rPr>
          <w:rFonts w:ascii="Times New Roman" w:hAnsi="Times New Roman" w:cs="Times New Roman"/>
          <w:sz w:val="24"/>
          <w:szCs w:val="24"/>
        </w:rPr>
        <w:t>Δ</w:t>
      </w:r>
      <w:r w:rsidR="009E21D6" w:rsidRPr="003315C0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9E21D6" w:rsidRPr="00B7064F">
        <w:rPr>
          <w:rFonts w:ascii="Times New Roman" w:hAnsi="Times New Roman" w:cs="Times New Roman"/>
          <w:sz w:val="24"/>
          <w:szCs w:val="24"/>
        </w:rPr>
        <w:t xml:space="preserve">1 </w:t>
      </w:r>
      <w:bookmarkStart w:id="20" w:name="_Hlk160177841"/>
      <w:r w:rsidR="009E21D6" w:rsidRPr="003315C0">
        <w:rPr>
          <w:rFonts w:ascii="Times New Roman" w:hAnsi="Times New Roman" w:cs="Times New Roman"/>
          <w:sz w:val="24"/>
          <w:szCs w:val="24"/>
        </w:rPr>
        <w:t>and the engineered strain</w:t>
      </w:r>
      <w:r w:rsidR="00B7064F">
        <w:rPr>
          <w:rFonts w:ascii="Times New Roman" w:hAnsi="Times New Roman" w:cs="Times New Roman" w:hint="eastAsia"/>
          <w:sz w:val="24"/>
          <w:szCs w:val="24"/>
        </w:rPr>
        <w:t>s</w:t>
      </w:r>
      <w:r w:rsidR="00B7064F" w:rsidRPr="00EB010F">
        <w:rPr>
          <w:rFonts w:ascii="Times New Roman" w:hAnsi="Times New Roman" w:cs="Times New Roman"/>
          <w:sz w:val="24"/>
          <w:szCs w:val="24"/>
        </w:rPr>
        <w:t xml:space="preserve"> </w:t>
      </w:r>
      <w:r w:rsidR="00B7064F" w:rsidRPr="00EB010F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</w:t>
      </w:r>
      <w:r w:rsidR="009E21D6" w:rsidRPr="008252CD">
        <w:rPr>
          <w:rFonts w:ascii="Times New Roman" w:hAnsi="Times New Roman" w:cs="Times New Roman"/>
          <w:sz w:val="24"/>
          <w:szCs w:val="24"/>
        </w:rPr>
        <w:t>Δ</w:t>
      </w:r>
      <w:r w:rsidR="009E21D6" w:rsidRPr="003315C0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9E21D6" w:rsidRPr="00B7064F">
        <w:rPr>
          <w:rFonts w:ascii="Times New Roman" w:hAnsi="Times New Roman" w:cs="Times New Roman"/>
          <w:sz w:val="24"/>
          <w:szCs w:val="24"/>
        </w:rPr>
        <w:t>1</w:t>
      </w:r>
      <w:r w:rsidR="009E21D6" w:rsidRPr="003315C0">
        <w:rPr>
          <w:rFonts w:ascii="Times New Roman" w:hAnsi="Times New Roman" w:cs="Times New Roman"/>
          <w:i/>
          <w:iCs/>
          <w:sz w:val="24"/>
          <w:szCs w:val="24"/>
        </w:rPr>
        <w:t>-Mtlpmo</w:t>
      </w:r>
      <w:r w:rsidR="009E21D6" w:rsidRPr="00B7064F">
        <w:rPr>
          <w:rFonts w:ascii="Times New Roman" w:hAnsi="Times New Roman" w:cs="Times New Roman"/>
          <w:sz w:val="24"/>
          <w:szCs w:val="24"/>
        </w:rPr>
        <w:t>9b</w:t>
      </w:r>
      <w:r w:rsidR="00B7064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7064F" w:rsidRPr="008252CD">
        <w:rPr>
          <w:rFonts w:ascii="Times New Roman" w:hAnsi="Times New Roman" w:cs="Times New Roman"/>
          <w:sz w:val="24"/>
          <w:szCs w:val="24"/>
        </w:rPr>
        <w:t>Δ</w:t>
      </w:r>
      <w:r w:rsidR="00B7064F" w:rsidRPr="005C2E52">
        <w:rPr>
          <w:rFonts w:ascii="Times New Roman" w:hAnsi="Times New Roman" w:cs="Times New Roman"/>
          <w:i/>
          <w:iCs/>
          <w:sz w:val="24"/>
          <w:szCs w:val="24"/>
        </w:rPr>
        <w:t>alp</w:t>
      </w:r>
      <w:r w:rsidR="00B7064F" w:rsidRPr="00391861">
        <w:rPr>
          <w:rFonts w:ascii="Times New Roman" w:hAnsi="Times New Roman" w:cs="Times New Roman"/>
          <w:sz w:val="24"/>
          <w:szCs w:val="24"/>
        </w:rPr>
        <w:t>1</w:t>
      </w:r>
      <w:r w:rsidR="00B7064F" w:rsidRPr="005C2E52">
        <w:rPr>
          <w:rFonts w:ascii="Times New Roman" w:hAnsi="Times New Roman" w:cs="Times New Roman"/>
          <w:i/>
          <w:iCs/>
          <w:sz w:val="24"/>
          <w:szCs w:val="24"/>
        </w:rPr>
        <w:t>-Mtlpmo</w:t>
      </w:r>
      <w:r w:rsidR="00B7064F" w:rsidRPr="00391861">
        <w:rPr>
          <w:rFonts w:ascii="Times New Roman" w:hAnsi="Times New Roman" w:cs="Times New Roman"/>
          <w:sz w:val="24"/>
          <w:szCs w:val="24"/>
        </w:rPr>
        <w:t>9b</w:t>
      </w:r>
      <w:r w:rsidR="00B7064F" w:rsidRPr="005C2E52">
        <w:rPr>
          <w:rFonts w:ascii="Times New Roman" w:hAnsi="Times New Roman" w:cs="Times New Roman"/>
          <w:i/>
          <w:iCs/>
          <w:sz w:val="24"/>
          <w:szCs w:val="24"/>
        </w:rPr>
        <w:t>-Mtbgl</w:t>
      </w:r>
      <w:r w:rsidR="00B7064F" w:rsidRPr="00391861">
        <w:rPr>
          <w:rFonts w:ascii="Times New Roman" w:hAnsi="Times New Roman" w:cs="Times New Roman"/>
          <w:sz w:val="24"/>
          <w:szCs w:val="24"/>
        </w:rPr>
        <w:t>3e</w:t>
      </w:r>
      <w:bookmarkEnd w:id="19"/>
      <w:r w:rsidR="009E21D6" w:rsidRPr="003315C0">
        <w:rPr>
          <w:rFonts w:ascii="Times New Roman" w:hAnsi="Times New Roman" w:cs="Times New Roman"/>
          <w:sz w:val="24"/>
          <w:szCs w:val="24"/>
        </w:rPr>
        <w:t xml:space="preserve"> </w:t>
      </w:r>
      <w:bookmarkStart w:id="21" w:name="_Hlk160177260"/>
      <w:bookmarkEnd w:id="20"/>
      <w:r w:rsidR="009E21D6" w:rsidRPr="003315C0">
        <w:rPr>
          <w:rFonts w:ascii="Times New Roman" w:hAnsi="Times New Roman" w:cs="Times New Roman"/>
          <w:sz w:val="24"/>
          <w:szCs w:val="24"/>
        </w:rPr>
        <w:t>grown in</w:t>
      </w:r>
      <w:r w:rsidR="009E21D6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liquid Vogel's minimal medium supplemented with 2% </w:t>
      </w:r>
      <w:r w:rsidR="009E21D6">
        <w:rPr>
          <w:rFonts w:ascii="Times New Roman" w:hAnsi="Times New Roman" w:cs="Times New Roman"/>
          <w:sz w:val="24"/>
          <w:szCs w:val="24"/>
        </w:rPr>
        <w:t>corncob residue</w:t>
      </w:r>
      <w:r w:rsidR="009E21D6" w:rsidRPr="003315C0">
        <w:rPr>
          <w:rFonts w:ascii="Times New Roman" w:hAnsi="Times New Roman" w:cs="Times New Roman"/>
          <w:sz w:val="24"/>
          <w:szCs w:val="24"/>
        </w:rPr>
        <w:t xml:space="preserve"> for 3 days.</w:t>
      </w:r>
      <w:bookmarkEnd w:id="18"/>
      <w:bookmarkEnd w:id="21"/>
    </w:p>
    <w:p w14:paraId="257AF302" w14:textId="7A2D8E93" w:rsidR="009D2A22" w:rsidRDefault="00C15736" w:rsidP="00F42FF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4B8E06D" wp14:editId="17669307">
            <wp:extent cx="8848725" cy="2619375"/>
            <wp:effectExtent l="0" t="0" r="9525" b="9525"/>
            <wp:docPr id="384726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2CC44" w14:textId="77777777" w:rsidR="00B7064F" w:rsidRPr="00B7064F" w:rsidRDefault="00B7064F" w:rsidP="00F42FF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7064F" w:rsidRPr="00B7064F" w:rsidSect="003A4E54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F9CA8" w14:textId="77777777" w:rsidR="00AB312C" w:rsidRDefault="00AB312C" w:rsidP="001D75B1">
      <w:r>
        <w:separator/>
      </w:r>
    </w:p>
  </w:endnote>
  <w:endnote w:type="continuationSeparator" w:id="0">
    <w:p w14:paraId="609C5485" w14:textId="77777777" w:rsidR="00AB312C" w:rsidRDefault="00AB312C" w:rsidP="001D7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8622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40B23" w14:textId="6AF0C520" w:rsidR="001D75B1" w:rsidRDefault="001D75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B7746D" w14:textId="77777777" w:rsidR="001D75B1" w:rsidRDefault="001D75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AF244" w14:textId="77777777" w:rsidR="00AB312C" w:rsidRDefault="00AB312C" w:rsidP="001D75B1">
      <w:r>
        <w:separator/>
      </w:r>
    </w:p>
  </w:footnote>
  <w:footnote w:type="continuationSeparator" w:id="0">
    <w:p w14:paraId="13F15BB4" w14:textId="77777777" w:rsidR="00AB312C" w:rsidRDefault="00AB312C" w:rsidP="001D7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322"/>
    <w:rsid w:val="000403C9"/>
    <w:rsid w:val="00046322"/>
    <w:rsid w:val="000630CB"/>
    <w:rsid w:val="000A780F"/>
    <w:rsid w:val="000D56EB"/>
    <w:rsid w:val="000F1979"/>
    <w:rsid w:val="00117ECD"/>
    <w:rsid w:val="00180B80"/>
    <w:rsid w:val="00186753"/>
    <w:rsid w:val="001D75B1"/>
    <w:rsid w:val="00201C5E"/>
    <w:rsid w:val="00213C6D"/>
    <w:rsid w:val="00220CC5"/>
    <w:rsid w:val="00232AC1"/>
    <w:rsid w:val="00250338"/>
    <w:rsid w:val="002D447A"/>
    <w:rsid w:val="00351D64"/>
    <w:rsid w:val="003A4E54"/>
    <w:rsid w:val="004159D3"/>
    <w:rsid w:val="00441586"/>
    <w:rsid w:val="00450A79"/>
    <w:rsid w:val="00453118"/>
    <w:rsid w:val="004716AF"/>
    <w:rsid w:val="004F2AAA"/>
    <w:rsid w:val="00505076"/>
    <w:rsid w:val="005222A4"/>
    <w:rsid w:val="00541F24"/>
    <w:rsid w:val="00553325"/>
    <w:rsid w:val="005A5C2C"/>
    <w:rsid w:val="005B5B7C"/>
    <w:rsid w:val="005C735B"/>
    <w:rsid w:val="0061167E"/>
    <w:rsid w:val="0064076D"/>
    <w:rsid w:val="00644039"/>
    <w:rsid w:val="0066337D"/>
    <w:rsid w:val="007043F1"/>
    <w:rsid w:val="007123BB"/>
    <w:rsid w:val="007749F9"/>
    <w:rsid w:val="007B3790"/>
    <w:rsid w:val="008125CF"/>
    <w:rsid w:val="008252CD"/>
    <w:rsid w:val="00834771"/>
    <w:rsid w:val="008351B2"/>
    <w:rsid w:val="00837195"/>
    <w:rsid w:val="008D081E"/>
    <w:rsid w:val="008F27DE"/>
    <w:rsid w:val="00986AEF"/>
    <w:rsid w:val="0099351F"/>
    <w:rsid w:val="009A38CE"/>
    <w:rsid w:val="009D2A22"/>
    <w:rsid w:val="009D7868"/>
    <w:rsid w:val="009E21D6"/>
    <w:rsid w:val="009F46CA"/>
    <w:rsid w:val="00A537B8"/>
    <w:rsid w:val="00A77EBE"/>
    <w:rsid w:val="00A8418E"/>
    <w:rsid w:val="00A852FA"/>
    <w:rsid w:val="00AB312C"/>
    <w:rsid w:val="00AC45D8"/>
    <w:rsid w:val="00AE3124"/>
    <w:rsid w:val="00AE39FE"/>
    <w:rsid w:val="00B07B1D"/>
    <w:rsid w:val="00B159EA"/>
    <w:rsid w:val="00B30C68"/>
    <w:rsid w:val="00B45518"/>
    <w:rsid w:val="00B5690F"/>
    <w:rsid w:val="00B7064F"/>
    <w:rsid w:val="00BD04D3"/>
    <w:rsid w:val="00BE1026"/>
    <w:rsid w:val="00BE734B"/>
    <w:rsid w:val="00C13485"/>
    <w:rsid w:val="00C15736"/>
    <w:rsid w:val="00C2631A"/>
    <w:rsid w:val="00C42FF4"/>
    <w:rsid w:val="00CD6C83"/>
    <w:rsid w:val="00CE2CA6"/>
    <w:rsid w:val="00D260B4"/>
    <w:rsid w:val="00D5029E"/>
    <w:rsid w:val="00E73BD3"/>
    <w:rsid w:val="00EE3EF2"/>
    <w:rsid w:val="00F13C9C"/>
    <w:rsid w:val="00F42FFF"/>
    <w:rsid w:val="00F44AC4"/>
    <w:rsid w:val="00F615E7"/>
    <w:rsid w:val="00F72817"/>
    <w:rsid w:val="00FB3A70"/>
    <w:rsid w:val="00FB5D7F"/>
    <w:rsid w:val="00FC10B9"/>
    <w:rsid w:val="00FF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384C7"/>
  <w15:chartTrackingRefBased/>
  <w15:docId w15:val="{F0DE43A0-77E2-4437-8D91-3D1D68AFB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1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75B1"/>
  </w:style>
  <w:style w:type="paragraph" w:styleId="Header">
    <w:name w:val="header"/>
    <w:basedOn w:val="Normal"/>
    <w:link w:val="HeaderChar"/>
    <w:uiPriority w:val="99"/>
    <w:unhideWhenUsed/>
    <w:rsid w:val="001D75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75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7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7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3EF30-D5E1-41C9-A664-4F993EA71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7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秦</dc:creator>
  <cp:keywords/>
  <dc:description/>
  <cp:lastModifiedBy>user</cp:lastModifiedBy>
  <cp:revision>49</cp:revision>
  <dcterms:created xsi:type="dcterms:W3CDTF">2024-02-21T01:48:00Z</dcterms:created>
  <dcterms:modified xsi:type="dcterms:W3CDTF">2025-09-17T02:27:00Z</dcterms:modified>
</cp:coreProperties>
</file>